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Spec="center" w:tblpY="20"/>
        <w:tblW w:w="1063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71"/>
        <w:gridCol w:w="993"/>
        <w:gridCol w:w="1417"/>
        <w:gridCol w:w="851"/>
      </w:tblGrid>
      <w:tr w:rsidR="008A6502" w:rsidRPr="00AF053C" w14:paraId="5EBDE4A9" w14:textId="77777777" w:rsidTr="008A6502">
        <w:trPr>
          <w:trHeight w:val="852"/>
        </w:trPr>
        <w:tc>
          <w:tcPr>
            <w:tcW w:w="7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91582" w14:textId="77777777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</w:pPr>
            <w:bookmarkStart w:id="0" w:name="_Hlk155445558"/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_tradnl"/>
              </w:rPr>
              <w:t>It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B63A5" w14:textId="77777777" w:rsidR="008A6502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Mean score (experts)</w:t>
            </w:r>
          </w:p>
          <w:p w14:paraId="1D3AC930" w14:textId="2B6A7414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N=9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4988C" w14:textId="537F7009" w:rsidR="008A6502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Mean score (non-experts)</w:t>
            </w:r>
          </w:p>
          <w:p w14:paraId="7344E950" w14:textId="373CFDB7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N=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79437" w14:textId="77777777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4724A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p-value</w:t>
            </w:r>
          </w:p>
        </w:tc>
      </w:tr>
      <w:tr w:rsidR="008A6502" w:rsidRPr="008A6502" w14:paraId="1A6D8562" w14:textId="77777777" w:rsidTr="008A6502">
        <w:trPr>
          <w:trHeight w:val="77"/>
        </w:trPr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FA09B4" w14:textId="189B918F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This model helps the user </w:t>
            </w:r>
            <w:r w:rsidR="000B6DE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understanding</w:t>
            </w: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the technique behind the procedure.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452FDDB" w14:textId="02548E02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E18EA2" w14:textId="7174F0D8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2988AE" w14:textId="76C54AE6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54</w:t>
            </w:r>
          </w:p>
        </w:tc>
      </w:tr>
      <w:tr w:rsidR="008A6502" w:rsidRPr="008A6502" w14:paraId="0112A47B" w14:textId="77777777" w:rsidTr="008A6502">
        <w:trPr>
          <w:trHeight w:val="113"/>
        </w:trPr>
        <w:tc>
          <w:tcPr>
            <w:tcW w:w="7371" w:type="dxa"/>
            <w:shd w:val="clear" w:color="auto" w:fill="auto"/>
            <w:noWrap/>
            <w:vAlign w:val="center"/>
          </w:tcPr>
          <w:p w14:paraId="76A2B1FA" w14:textId="296C6F72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This model helps the user </w:t>
            </w:r>
            <w:r w:rsidR="000B6DE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understanding</w:t>
            </w:r>
            <w:r w:rsidR="000B6DE0"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</w:t>
            </w: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e spatial arrangement of the thorax and mediastinum in a neonate.</w:t>
            </w:r>
          </w:p>
        </w:tc>
        <w:tc>
          <w:tcPr>
            <w:tcW w:w="993" w:type="dxa"/>
            <w:vAlign w:val="center"/>
          </w:tcPr>
          <w:p w14:paraId="5A92B88F" w14:textId="42BAD278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  <w:tc>
          <w:tcPr>
            <w:tcW w:w="1417" w:type="dxa"/>
            <w:vAlign w:val="center"/>
          </w:tcPr>
          <w:p w14:paraId="49BF1FCA" w14:textId="509041D2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  <w:tc>
          <w:tcPr>
            <w:tcW w:w="851" w:type="dxa"/>
            <w:vAlign w:val="center"/>
          </w:tcPr>
          <w:p w14:paraId="44335A0E" w14:textId="5AC081E6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4</w:t>
            </w:r>
          </w:p>
        </w:tc>
      </w:tr>
      <w:tr w:rsidR="008A6502" w:rsidRPr="008A6502" w14:paraId="08826840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433CAA8C" w14:textId="286040AE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helps the user to learn how to handle the esophagus and neonatal mediastinal structures in a surgical context.</w:t>
            </w:r>
          </w:p>
        </w:tc>
        <w:tc>
          <w:tcPr>
            <w:tcW w:w="993" w:type="dxa"/>
            <w:vAlign w:val="center"/>
          </w:tcPr>
          <w:p w14:paraId="0967889E" w14:textId="0D39FF50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1417" w:type="dxa"/>
            <w:vAlign w:val="center"/>
          </w:tcPr>
          <w:p w14:paraId="63F0C679" w14:textId="38DD91DA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</w:t>
            </w:r>
          </w:p>
        </w:tc>
        <w:tc>
          <w:tcPr>
            <w:tcW w:w="851" w:type="dxa"/>
            <w:vAlign w:val="center"/>
          </w:tcPr>
          <w:p w14:paraId="26FB0F30" w14:textId="4BBDA620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33</w:t>
            </w:r>
          </w:p>
        </w:tc>
      </w:tr>
      <w:tr w:rsidR="008A6502" w:rsidRPr="008A6502" w14:paraId="48B82A3E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0DE6217D" w14:textId="0A7EC3FC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This model helps the user </w:t>
            </w:r>
            <w:r w:rsidR="000B6DE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understanding</w:t>
            </w:r>
            <w:r w:rsidR="000B6DE0"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</w:t>
            </w: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how esophageal and tracheal tissue responds to being handled in surgery.</w:t>
            </w:r>
          </w:p>
        </w:tc>
        <w:tc>
          <w:tcPr>
            <w:tcW w:w="993" w:type="dxa"/>
            <w:vAlign w:val="center"/>
          </w:tcPr>
          <w:p w14:paraId="509F81C4" w14:textId="29DFCBAE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3</w:t>
            </w:r>
          </w:p>
        </w:tc>
        <w:tc>
          <w:tcPr>
            <w:tcW w:w="1417" w:type="dxa"/>
            <w:vAlign w:val="center"/>
          </w:tcPr>
          <w:p w14:paraId="12420F60" w14:textId="1CFADB8F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  <w:tc>
          <w:tcPr>
            <w:tcW w:w="851" w:type="dxa"/>
            <w:vAlign w:val="center"/>
          </w:tcPr>
          <w:p w14:paraId="0B54A12E" w14:textId="70198186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2</w:t>
            </w:r>
          </w:p>
        </w:tc>
      </w:tr>
      <w:tr w:rsidR="008A6502" w:rsidRPr="008A6502" w14:paraId="6E364326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5C395FC4" w14:textId="504537E9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This model helps the user </w:t>
            </w:r>
            <w:r w:rsidR="000B6DE0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understanding</w:t>
            </w:r>
            <w:r w:rsidR="000B6DE0"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 </w:t>
            </w: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how esophageal tissue responds to </w:t>
            </w:r>
            <w:r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 xml:space="preserve">an </w:t>
            </w: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end-to-end anastomosis under moderate tension.</w:t>
            </w:r>
          </w:p>
        </w:tc>
        <w:tc>
          <w:tcPr>
            <w:tcW w:w="993" w:type="dxa"/>
            <w:vAlign w:val="center"/>
          </w:tcPr>
          <w:p w14:paraId="201BDAD7" w14:textId="61F35403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</w:t>
            </w:r>
          </w:p>
        </w:tc>
        <w:tc>
          <w:tcPr>
            <w:tcW w:w="1417" w:type="dxa"/>
            <w:vAlign w:val="center"/>
          </w:tcPr>
          <w:p w14:paraId="67A72E83" w14:textId="3317673A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  <w:tc>
          <w:tcPr>
            <w:tcW w:w="851" w:type="dxa"/>
            <w:vAlign w:val="center"/>
          </w:tcPr>
          <w:p w14:paraId="13B05193" w14:textId="7ED24162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76</w:t>
            </w:r>
          </w:p>
        </w:tc>
      </w:tr>
      <w:tr w:rsidR="008A6502" w:rsidRPr="008A6502" w14:paraId="5EB5DEA7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32BB0556" w14:textId="4F7DD2E2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allows to LEARN different surgical techniques</w:t>
            </w:r>
          </w:p>
        </w:tc>
        <w:tc>
          <w:tcPr>
            <w:tcW w:w="993" w:type="dxa"/>
            <w:vAlign w:val="center"/>
          </w:tcPr>
          <w:p w14:paraId="4BC889E3" w14:textId="7B098717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</w:t>
            </w:r>
          </w:p>
        </w:tc>
        <w:tc>
          <w:tcPr>
            <w:tcW w:w="1417" w:type="dxa"/>
            <w:vAlign w:val="center"/>
          </w:tcPr>
          <w:p w14:paraId="675E948A" w14:textId="0BD8031C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8</w:t>
            </w:r>
          </w:p>
        </w:tc>
        <w:tc>
          <w:tcPr>
            <w:tcW w:w="851" w:type="dxa"/>
            <w:vAlign w:val="center"/>
          </w:tcPr>
          <w:p w14:paraId="3275727C" w14:textId="783E40FF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11</w:t>
            </w:r>
          </w:p>
        </w:tc>
      </w:tr>
      <w:tr w:rsidR="008A6502" w:rsidRPr="008A6502" w14:paraId="6E7B0B3F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022BA42F" w14:textId="33B42909" w:rsidR="008A6502" w:rsidRPr="008A6502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allows TRAINING of different surgical techniques</w:t>
            </w:r>
          </w:p>
        </w:tc>
        <w:tc>
          <w:tcPr>
            <w:tcW w:w="993" w:type="dxa"/>
            <w:vAlign w:val="center"/>
          </w:tcPr>
          <w:p w14:paraId="5F4647AF" w14:textId="68E5A6E2" w:rsidR="008A6502" w:rsidRPr="008A6502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8A65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  <w:t>3.6</w:t>
            </w:r>
          </w:p>
        </w:tc>
        <w:tc>
          <w:tcPr>
            <w:tcW w:w="1417" w:type="dxa"/>
            <w:vAlign w:val="center"/>
          </w:tcPr>
          <w:p w14:paraId="2638EFA7" w14:textId="4F091738" w:rsidR="008A6502" w:rsidRPr="008A6502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8A65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851" w:type="dxa"/>
            <w:vAlign w:val="center"/>
          </w:tcPr>
          <w:p w14:paraId="714E936F" w14:textId="789D66A4" w:rsidR="008A6502" w:rsidRPr="008A6502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 w:rsidRPr="008A650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78</w:t>
            </w:r>
          </w:p>
        </w:tc>
      </w:tr>
      <w:tr w:rsidR="008A6502" w:rsidRPr="008A6502" w14:paraId="547C2909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016B6EE5" w14:textId="799F3B64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allows to EVALUATE the user's surgical technique.</w:t>
            </w:r>
          </w:p>
        </w:tc>
        <w:tc>
          <w:tcPr>
            <w:tcW w:w="993" w:type="dxa"/>
            <w:vAlign w:val="center"/>
          </w:tcPr>
          <w:p w14:paraId="1189F62D" w14:textId="03C798B3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2</w:t>
            </w:r>
          </w:p>
        </w:tc>
        <w:tc>
          <w:tcPr>
            <w:tcW w:w="1417" w:type="dxa"/>
            <w:vAlign w:val="center"/>
          </w:tcPr>
          <w:p w14:paraId="74B5CB8D" w14:textId="6724A66E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3</w:t>
            </w:r>
          </w:p>
        </w:tc>
        <w:tc>
          <w:tcPr>
            <w:tcW w:w="851" w:type="dxa"/>
            <w:vAlign w:val="center"/>
          </w:tcPr>
          <w:p w14:paraId="7D4ED632" w14:textId="1F07B318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76</w:t>
            </w:r>
          </w:p>
        </w:tc>
      </w:tr>
      <w:tr w:rsidR="008A6502" w:rsidRPr="008A6502" w14:paraId="462A4989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3A3F1543" w14:textId="0AE4A3D5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is used to measure the user's ability to perform corrective surgery for esophageal atresia type III (esophageal atresia with distal tracheoesophageal fistula).</w:t>
            </w:r>
          </w:p>
        </w:tc>
        <w:tc>
          <w:tcPr>
            <w:tcW w:w="993" w:type="dxa"/>
            <w:vAlign w:val="center"/>
          </w:tcPr>
          <w:p w14:paraId="211F80C3" w14:textId="60E8271C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2.9</w:t>
            </w:r>
          </w:p>
        </w:tc>
        <w:tc>
          <w:tcPr>
            <w:tcW w:w="1417" w:type="dxa"/>
            <w:vAlign w:val="center"/>
          </w:tcPr>
          <w:p w14:paraId="509B6F03" w14:textId="45314D3A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</w:t>
            </w:r>
          </w:p>
        </w:tc>
        <w:tc>
          <w:tcPr>
            <w:tcW w:w="851" w:type="dxa"/>
            <w:vAlign w:val="center"/>
          </w:tcPr>
          <w:p w14:paraId="75FEAC70" w14:textId="0027B5F5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5</w:t>
            </w:r>
          </w:p>
        </w:tc>
      </w:tr>
      <w:tr w:rsidR="008A6502" w:rsidRPr="008A6502" w14:paraId="237237CE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5F53E88E" w14:textId="0CAB659E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helps the user to be better prepared when performing corrective surgery for esophageal atresia type III (esophageal atresia with distal tracheoesophageal fistula) in a neonate for the first time.</w:t>
            </w:r>
          </w:p>
        </w:tc>
        <w:tc>
          <w:tcPr>
            <w:tcW w:w="993" w:type="dxa"/>
            <w:vAlign w:val="center"/>
          </w:tcPr>
          <w:p w14:paraId="310D7CFC" w14:textId="01460BD6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1417" w:type="dxa"/>
            <w:vAlign w:val="center"/>
          </w:tcPr>
          <w:p w14:paraId="6D808A83" w14:textId="38C589B9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851" w:type="dxa"/>
            <w:vAlign w:val="center"/>
          </w:tcPr>
          <w:p w14:paraId="774EC1EA" w14:textId="65A7197D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8</w:t>
            </w:r>
          </w:p>
        </w:tc>
      </w:tr>
      <w:tr w:rsidR="008A6502" w:rsidRPr="008A6502" w14:paraId="3D038452" w14:textId="77777777" w:rsidTr="008A6502">
        <w:trPr>
          <w:trHeight w:val="150"/>
        </w:trPr>
        <w:tc>
          <w:tcPr>
            <w:tcW w:w="7371" w:type="dxa"/>
            <w:shd w:val="clear" w:color="auto" w:fill="auto"/>
            <w:noWrap/>
            <w:vAlign w:val="center"/>
          </w:tcPr>
          <w:p w14:paraId="6FD38ECF" w14:textId="01038019" w:rsidR="008A6502" w:rsidRPr="004724AD" w:rsidRDefault="008A6502" w:rsidP="000F73E3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8A6502"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  <w:t>This model serves to increase the user's confidence before performing corrective surgery for type III esophageal atresia (esophageal atresia with distal tracheoesophageal fistula) in a neonate.</w:t>
            </w:r>
          </w:p>
        </w:tc>
        <w:tc>
          <w:tcPr>
            <w:tcW w:w="993" w:type="dxa"/>
            <w:vAlign w:val="center"/>
          </w:tcPr>
          <w:p w14:paraId="221A8526" w14:textId="7BFC0D61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4</w:t>
            </w:r>
          </w:p>
        </w:tc>
        <w:tc>
          <w:tcPr>
            <w:tcW w:w="1417" w:type="dxa"/>
            <w:vAlign w:val="center"/>
          </w:tcPr>
          <w:p w14:paraId="6E72D6A6" w14:textId="178A6340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3.6</w:t>
            </w:r>
          </w:p>
        </w:tc>
        <w:tc>
          <w:tcPr>
            <w:tcW w:w="851" w:type="dxa"/>
            <w:vAlign w:val="center"/>
          </w:tcPr>
          <w:p w14:paraId="46A181F6" w14:textId="1F4C0E45" w:rsidR="008A6502" w:rsidRPr="004724AD" w:rsidRDefault="008A6502" w:rsidP="000F73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  <w:t>0.65</w:t>
            </w:r>
          </w:p>
        </w:tc>
      </w:tr>
      <w:tr w:rsidR="008A6502" w:rsidRPr="008A6502" w14:paraId="36D9ADE8" w14:textId="77777777" w:rsidTr="008A6502">
        <w:trPr>
          <w:trHeight w:val="150"/>
        </w:trPr>
        <w:tc>
          <w:tcPr>
            <w:tcW w:w="73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82258" w14:textId="412A0AD5" w:rsidR="008A6502" w:rsidRPr="004724AD" w:rsidRDefault="008A6502" w:rsidP="008A6502">
            <w:pPr>
              <w:spacing w:after="0" w:line="240" w:lineRule="auto"/>
              <w:jc w:val="center"/>
              <w:rPr>
                <w:rFonts w:ascii="TimesNewRomanPSMT" w:hAnsi="TimesNewRomanPSMT" w:cs="TimesNewRomanPSMT"/>
                <w:sz w:val="20"/>
                <w:szCs w:val="20"/>
                <w:lang w:val="en-US"/>
              </w:rPr>
            </w:pPr>
            <w:r w:rsidRPr="00B0008B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  <w:t>MEAN SCOR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C4A5AAB" w14:textId="485DE9D6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  <w:r w:rsidRPr="00B0008B"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  <w:t>3.</w:t>
            </w:r>
            <w:r>
              <w:rPr>
                <w:rFonts w:ascii="TimesNewRomanPSMT" w:hAnsi="TimesNewRomanPSMT" w:cs="TimesNewRomanPSMT"/>
                <w:b/>
                <w:bCs/>
                <w:sz w:val="20"/>
                <w:szCs w:val="20"/>
                <w:lang w:val="en-GB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B851DA6" w14:textId="424F7B95" w:rsidR="008A6502" w:rsidRPr="008A6502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</w:pPr>
            <w:r w:rsidRPr="008A650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es-ES_tradnl"/>
              </w:rPr>
              <w:t>3.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CCF46BD" w14:textId="2541E6CE" w:rsidR="008A6502" w:rsidRPr="004724AD" w:rsidRDefault="008A6502" w:rsidP="008A65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s-ES_tradnl"/>
              </w:rPr>
            </w:pPr>
          </w:p>
        </w:tc>
      </w:tr>
      <w:bookmarkEnd w:id="0"/>
    </w:tbl>
    <w:p w14:paraId="53DF9429" w14:textId="77777777" w:rsidR="000B066B" w:rsidRDefault="000B066B" w:rsidP="000B066B">
      <w:pPr>
        <w:rPr>
          <w:sz w:val="16"/>
          <w:szCs w:val="16"/>
          <w:lang w:val="en-US"/>
        </w:rPr>
      </w:pPr>
    </w:p>
    <w:p w14:paraId="72975E10" w14:textId="0216509F" w:rsidR="000B066B" w:rsidRDefault="000B066B" w:rsidP="000B066B">
      <w:pPr>
        <w:jc w:val="center"/>
        <w:rPr>
          <w:b/>
          <w:bCs/>
          <w:lang w:val="en-US"/>
        </w:rPr>
      </w:pPr>
      <w:r w:rsidRPr="007C362D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3</w:t>
      </w:r>
      <w:r w:rsidRPr="007C362D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Content</w:t>
      </w:r>
      <w:r w:rsidRPr="007C362D">
        <w:rPr>
          <w:b/>
          <w:bCs/>
          <w:lang w:val="en-US"/>
        </w:rPr>
        <w:t xml:space="preserve"> validity questionnaire.</w:t>
      </w:r>
    </w:p>
    <w:p w14:paraId="6EB62F09" w14:textId="77777777" w:rsidR="008A6502" w:rsidRPr="00B0008B" w:rsidRDefault="008A6502" w:rsidP="008A6502">
      <w:pPr>
        <w:jc w:val="center"/>
        <w:rPr>
          <w:rFonts w:ascii="Times New Roman" w:hAnsi="Times New Roman" w:cs="Times New Roman"/>
          <w:lang w:val="en-GB"/>
        </w:rPr>
      </w:pPr>
      <w:r w:rsidRPr="00B0008B">
        <w:rPr>
          <w:rFonts w:ascii="Times New Roman" w:hAnsi="Times New Roman" w:cs="Times New Roman"/>
          <w:lang w:val="en-GB"/>
        </w:rPr>
        <w:t>Each item was evaluated on a 4 point scale (best rating 4, worst rating 1)</w:t>
      </w:r>
    </w:p>
    <w:p w14:paraId="60040693" w14:textId="77777777" w:rsidR="008A6502" w:rsidRPr="008A6502" w:rsidRDefault="008A6502" w:rsidP="000B066B">
      <w:pPr>
        <w:jc w:val="center"/>
        <w:rPr>
          <w:b/>
          <w:bCs/>
          <w:lang w:val="en-GB"/>
        </w:rPr>
      </w:pPr>
    </w:p>
    <w:p w14:paraId="56225A3E" w14:textId="62570C6D" w:rsidR="00B214D2" w:rsidRPr="00AF053C" w:rsidRDefault="00B214D2" w:rsidP="006338C8">
      <w:pPr>
        <w:rPr>
          <w:sz w:val="16"/>
          <w:szCs w:val="16"/>
          <w:lang w:val="en-US"/>
        </w:rPr>
      </w:pPr>
    </w:p>
    <w:sectPr w:rsidR="00B214D2" w:rsidRPr="00AF053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45C39D" w14:textId="77777777" w:rsidR="00915213" w:rsidRDefault="00915213" w:rsidP="00780F68">
      <w:pPr>
        <w:spacing w:after="0" w:line="240" w:lineRule="auto"/>
      </w:pPr>
      <w:r>
        <w:separator/>
      </w:r>
    </w:p>
  </w:endnote>
  <w:endnote w:type="continuationSeparator" w:id="0">
    <w:p w14:paraId="74EC8359" w14:textId="77777777" w:rsidR="00915213" w:rsidRDefault="00915213" w:rsidP="00780F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017DA" w14:textId="77777777" w:rsidR="00915213" w:rsidRDefault="00915213" w:rsidP="00780F68">
      <w:pPr>
        <w:spacing w:after="0" w:line="240" w:lineRule="auto"/>
      </w:pPr>
      <w:r>
        <w:separator/>
      </w:r>
    </w:p>
  </w:footnote>
  <w:footnote w:type="continuationSeparator" w:id="0">
    <w:p w14:paraId="712C381D" w14:textId="77777777" w:rsidR="00915213" w:rsidRDefault="00915213" w:rsidP="00780F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08BC"/>
    <w:rsid w:val="00001CBB"/>
    <w:rsid w:val="00004356"/>
    <w:rsid w:val="00044EAD"/>
    <w:rsid w:val="00045BB2"/>
    <w:rsid w:val="00061436"/>
    <w:rsid w:val="00076CE9"/>
    <w:rsid w:val="000B066B"/>
    <w:rsid w:val="000B6DE0"/>
    <w:rsid w:val="000B6F50"/>
    <w:rsid w:val="000E4F54"/>
    <w:rsid w:val="000E603E"/>
    <w:rsid w:val="0011087D"/>
    <w:rsid w:val="00133742"/>
    <w:rsid w:val="00182F2E"/>
    <w:rsid w:val="0019774E"/>
    <w:rsid w:val="001A3895"/>
    <w:rsid w:val="001B3ECD"/>
    <w:rsid w:val="001D1193"/>
    <w:rsid w:val="001D276D"/>
    <w:rsid w:val="001E1C7C"/>
    <w:rsid w:val="001F3781"/>
    <w:rsid w:val="001F58C5"/>
    <w:rsid w:val="00232B32"/>
    <w:rsid w:val="002A428F"/>
    <w:rsid w:val="002A4BD6"/>
    <w:rsid w:val="002B3759"/>
    <w:rsid w:val="002B77C5"/>
    <w:rsid w:val="002C184E"/>
    <w:rsid w:val="002C1E92"/>
    <w:rsid w:val="002D1F1E"/>
    <w:rsid w:val="002D4133"/>
    <w:rsid w:val="002E228F"/>
    <w:rsid w:val="002E4436"/>
    <w:rsid w:val="002F19BB"/>
    <w:rsid w:val="00302B1E"/>
    <w:rsid w:val="0033255C"/>
    <w:rsid w:val="00334623"/>
    <w:rsid w:val="00334FFB"/>
    <w:rsid w:val="00335617"/>
    <w:rsid w:val="003523C9"/>
    <w:rsid w:val="003623B1"/>
    <w:rsid w:val="00394B3C"/>
    <w:rsid w:val="003A598F"/>
    <w:rsid w:val="003A7FC2"/>
    <w:rsid w:val="003B2E59"/>
    <w:rsid w:val="003B425D"/>
    <w:rsid w:val="003D4A22"/>
    <w:rsid w:val="003F14AB"/>
    <w:rsid w:val="00401F61"/>
    <w:rsid w:val="00402C05"/>
    <w:rsid w:val="004125D8"/>
    <w:rsid w:val="004304FA"/>
    <w:rsid w:val="0043667D"/>
    <w:rsid w:val="004460F4"/>
    <w:rsid w:val="00447260"/>
    <w:rsid w:val="00451A0E"/>
    <w:rsid w:val="00456BA8"/>
    <w:rsid w:val="004607B5"/>
    <w:rsid w:val="00464964"/>
    <w:rsid w:val="00466763"/>
    <w:rsid w:val="00476917"/>
    <w:rsid w:val="004A3136"/>
    <w:rsid w:val="004C4C7C"/>
    <w:rsid w:val="004D6C10"/>
    <w:rsid w:val="00533843"/>
    <w:rsid w:val="00535820"/>
    <w:rsid w:val="005378BC"/>
    <w:rsid w:val="0058477B"/>
    <w:rsid w:val="005861F1"/>
    <w:rsid w:val="005B48E8"/>
    <w:rsid w:val="005D1059"/>
    <w:rsid w:val="00607984"/>
    <w:rsid w:val="00613AF1"/>
    <w:rsid w:val="0061591F"/>
    <w:rsid w:val="006213EB"/>
    <w:rsid w:val="006338C8"/>
    <w:rsid w:val="00646943"/>
    <w:rsid w:val="0067055F"/>
    <w:rsid w:val="00671791"/>
    <w:rsid w:val="00682D93"/>
    <w:rsid w:val="006831CA"/>
    <w:rsid w:val="00696B6A"/>
    <w:rsid w:val="006C69E6"/>
    <w:rsid w:val="006D0FF6"/>
    <w:rsid w:val="006E54D2"/>
    <w:rsid w:val="006F4DBA"/>
    <w:rsid w:val="00702556"/>
    <w:rsid w:val="00724457"/>
    <w:rsid w:val="007262A5"/>
    <w:rsid w:val="00726482"/>
    <w:rsid w:val="00727CAA"/>
    <w:rsid w:val="00730341"/>
    <w:rsid w:val="00752795"/>
    <w:rsid w:val="00753E9C"/>
    <w:rsid w:val="00755F6C"/>
    <w:rsid w:val="00780F68"/>
    <w:rsid w:val="00790898"/>
    <w:rsid w:val="007A499F"/>
    <w:rsid w:val="007D0B27"/>
    <w:rsid w:val="007E0378"/>
    <w:rsid w:val="007E2B59"/>
    <w:rsid w:val="007E588E"/>
    <w:rsid w:val="008275CE"/>
    <w:rsid w:val="008316E0"/>
    <w:rsid w:val="00831986"/>
    <w:rsid w:val="0083699E"/>
    <w:rsid w:val="00837A94"/>
    <w:rsid w:val="0084407F"/>
    <w:rsid w:val="00862F44"/>
    <w:rsid w:val="008646EE"/>
    <w:rsid w:val="008764A5"/>
    <w:rsid w:val="00897D9F"/>
    <w:rsid w:val="008A6502"/>
    <w:rsid w:val="008B228F"/>
    <w:rsid w:val="008C6D4B"/>
    <w:rsid w:val="008D1217"/>
    <w:rsid w:val="008D2351"/>
    <w:rsid w:val="008F3BE9"/>
    <w:rsid w:val="009128E7"/>
    <w:rsid w:val="00915213"/>
    <w:rsid w:val="00935E02"/>
    <w:rsid w:val="00941854"/>
    <w:rsid w:val="00941A9D"/>
    <w:rsid w:val="009574A4"/>
    <w:rsid w:val="009621FC"/>
    <w:rsid w:val="00976F24"/>
    <w:rsid w:val="00986174"/>
    <w:rsid w:val="00994997"/>
    <w:rsid w:val="0099597D"/>
    <w:rsid w:val="009B297E"/>
    <w:rsid w:val="009C0F03"/>
    <w:rsid w:val="009E3B7F"/>
    <w:rsid w:val="009E47C6"/>
    <w:rsid w:val="009F07B0"/>
    <w:rsid w:val="00A013AF"/>
    <w:rsid w:val="00A11BE0"/>
    <w:rsid w:val="00A161DB"/>
    <w:rsid w:val="00A43F99"/>
    <w:rsid w:val="00A52002"/>
    <w:rsid w:val="00A52287"/>
    <w:rsid w:val="00A54327"/>
    <w:rsid w:val="00A75DFF"/>
    <w:rsid w:val="00A8087E"/>
    <w:rsid w:val="00A90A4A"/>
    <w:rsid w:val="00A90F16"/>
    <w:rsid w:val="00A938B1"/>
    <w:rsid w:val="00AB637A"/>
    <w:rsid w:val="00AC5AE9"/>
    <w:rsid w:val="00AD0878"/>
    <w:rsid w:val="00AD71F6"/>
    <w:rsid w:val="00AF053C"/>
    <w:rsid w:val="00AF1A7B"/>
    <w:rsid w:val="00AF254E"/>
    <w:rsid w:val="00B02314"/>
    <w:rsid w:val="00B050D8"/>
    <w:rsid w:val="00B131AE"/>
    <w:rsid w:val="00B214D2"/>
    <w:rsid w:val="00B43693"/>
    <w:rsid w:val="00B468A7"/>
    <w:rsid w:val="00B47BFE"/>
    <w:rsid w:val="00B54765"/>
    <w:rsid w:val="00B5786D"/>
    <w:rsid w:val="00B70A44"/>
    <w:rsid w:val="00B7695C"/>
    <w:rsid w:val="00BB0796"/>
    <w:rsid w:val="00BB21BC"/>
    <w:rsid w:val="00BB269D"/>
    <w:rsid w:val="00BB488D"/>
    <w:rsid w:val="00BC177F"/>
    <w:rsid w:val="00BF67BF"/>
    <w:rsid w:val="00C02AD6"/>
    <w:rsid w:val="00C03A01"/>
    <w:rsid w:val="00C074A9"/>
    <w:rsid w:val="00C3507E"/>
    <w:rsid w:val="00C41CC4"/>
    <w:rsid w:val="00C61777"/>
    <w:rsid w:val="00C67A40"/>
    <w:rsid w:val="00C81F90"/>
    <w:rsid w:val="00C94EF7"/>
    <w:rsid w:val="00CA2B9F"/>
    <w:rsid w:val="00CB3CD7"/>
    <w:rsid w:val="00CF528B"/>
    <w:rsid w:val="00D303E8"/>
    <w:rsid w:val="00D304F0"/>
    <w:rsid w:val="00D35204"/>
    <w:rsid w:val="00D508BC"/>
    <w:rsid w:val="00D527AD"/>
    <w:rsid w:val="00D601AF"/>
    <w:rsid w:val="00D62951"/>
    <w:rsid w:val="00D66EAD"/>
    <w:rsid w:val="00D8169E"/>
    <w:rsid w:val="00D84110"/>
    <w:rsid w:val="00D84973"/>
    <w:rsid w:val="00D93E78"/>
    <w:rsid w:val="00DA164B"/>
    <w:rsid w:val="00DC1E83"/>
    <w:rsid w:val="00DD4674"/>
    <w:rsid w:val="00E101F7"/>
    <w:rsid w:val="00E27695"/>
    <w:rsid w:val="00E40189"/>
    <w:rsid w:val="00E43A8A"/>
    <w:rsid w:val="00E6238C"/>
    <w:rsid w:val="00E66EA3"/>
    <w:rsid w:val="00E75AA8"/>
    <w:rsid w:val="00E81C77"/>
    <w:rsid w:val="00E81CC2"/>
    <w:rsid w:val="00E90726"/>
    <w:rsid w:val="00E967C3"/>
    <w:rsid w:val="00EB179E"/>
    <w:rsid w:val="00EB2BA6"/>
    <w:rsid w:val="00EC5E07"/>
    <w:rsid w:val="00EE4597"/>
    <w:rsid w:val="00EF2C3A"/>
    <w:rsid w:val="00EF3899"/>
    <w:rsid w:val="00F078FD"/>
    <w:rsid w:val="00F2732E"/>
    <w:rsid w:val="00F302AA"/>
    <w:rsid w:val="00F4184C"/>
    <w:rsid w:val="00FB0A02"/>
    <w:rsid w:val="00FB0E64"/>
    <w:rsid w:val="00FE72E7"/>
    <w:rsid w:val="00FF00A6"/>
    <w:rsid w:val="00FF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D96724"/>
  <w15:chartTrackingRefBased/>
  <w15:docId w15:val="{6B7DA1CE-1A61-4FE5-8160-A1DF8D04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87D"/>
  </w:style>
  <w:style w:type="paragraph" w:styleId="Ttulo3">
    <w:name w:val="heading 3"/>
    <w:basedOn w:val="Normal"/>
    <w:link w:val="Ttulo3Car"/>
    <w:uiPriority w:val="9"/>
    <w:qFormat/>
    <w:rsid w:val="00334FF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81F90"/>
    <w:pPr>
      <w:ind w:left="720"/>
      <w:contextualSpacing/>
    </w:pPr>
  </w:style>
  <w:style w:type="paragraph" w:styleId="Revisin">
    <w:name w:val="Revision"/>
    <w:hidden/>
    <w:uiPriority w:val="99"/>
    <w:semiHidden/>
    <w:rsid w:val="00C61777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80F68"/>
  </w:style>
  <w:style w:type="paragraph" w:styleId="Piedepgina">
    <w:name w:val="footer"/>
    <w:basedOn w:val="Normal"/>
    <w:link w:val="PiedepginaCar"/>
    <w:uiPriority w:val="99"/>
    <w:unhideWhenUsed/>
    <w:rsid w:val="00780F6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80F68"/>
  </w:style>
  <w:style w:type="character" w:customStyle="1" w:styleId="Ttulo3Car">
    <w:name w:val="Título 3 Car"/>
    <w:basedOn w:val="Fuentedeprrafopredeter"/>
    <w:link w:val="Ttulo3"/>
    <w:uiPriority w:val="9"/>
    <w:rsid w:val="00334FFB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styleId="Hipervnculo">
    <w:name w:val="Hyperlink"/>
    <w:basedOn w:val="Fuentedeprrafopredeter"/>
    <w:uiPriority w:val="99"/>
    <w:semiHidden/>
    <w:unhideWhenUsed/>
    <w:rsid w:val="00334FFB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0043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2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5</Words>
  <Characters>1376</Characters>
  <Application>Microsoft Office Word</Application>
  <DocSecurity>0</DocSecurity>
  <Lines>70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Arredondo Montero</dc:creator>
  <cp:keywords/>
  <dc:description/>
  <cp:lastModifiedBy>Javier Arredondo Montero</cp:lastModifiedBy>
  <cp:revision>8</cp:revision>
  <dcterms:created xsi:type="dcterms:W3CDTF">2023-06-22T07:50:00Z</dcterms:created>
  <dcterms:modified xsi:type="dcterms:W3CDTF">2024-01-11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3f5f7eb42574356a028607a39eaaaa340466fc9b2c020d0c11d568709d32e87</vt:lpwstr>
  </property>
</Properties>
</file>